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7FE6C" w14:textId="63C3849E" w:rsidR="009024F0" w:rsidRPr="00BC4BE1" w:rsidRDefault="009024F0" w:rsidP="009024F0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C4BE1">
        <w:rPr>
          <w:rFonts w:ascii="Times New Roman" w:hAnsi="Times New Roman" w:cs="Times New Roman"/>
          <w:b/>
          <w:lang w:val="en-US"/>
        </w:rPr>
        <w:t xml:space="preserve">Supplemental </w:t>
      </w:r>
      <w:r w:rsidR="002B5E56" w:rsidRPr="00BC4BE1">
        <w:rPr>
          <w:rFonts w:ascii="Times New Roman" w:hAnsi="Times New Roman" w:cs="Times New Roman"/>
          <w:b/>
          <w:lang w:val="en-US"/>
        </w:rPr>
        <w:t>T</w:t>
      </w:r>
      <w:r w:rsidRPr="00BC4BE1">
        <w:rPr>
          <w:rFonts w:ascii="Times New Roman" w:hAnsi="Times New Roman" w:cs="Times New Roman"/>
          <w:b/>
          <w:lang w:val="en-US"/>
        </w:rPr>
        <w:t>able 1</w:t>
      </w:r>
    </w:p>
    <w:p w14:paraId="37F874B0" w14:textId="789C4A5C" w:rsidR="009024F0" w:rsidRPr="00BC4BE1" w:rsidRDefault="00AD2E03" w:rsidP="009024F0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BC4BE1">
        <w:rPr>
          <w:rFonts w:ascii="Times New Roman" w:hAnsi="Times New Roman" w:cs="Times New Roman"/>
          <w:lang w:val="en-US"/>
        </w:rPr>
        <w:t>Comparison of</w:t>
      </w:r>
      <w:r w:rsidR="009024F0" w:rsidRPr="00BC4BE1">
        <w:rPr>
          <w:rFonts w:ascii="Times New Roman" w:hAnsi="Times New Roman" w:cs="Times New Roman"/>
          <w:lang w:val="en-US"/>
        </w:rPr>
        <w:t xml:space="preserve"> age, HCT-CI and engraftment </w:t>
      </w:r>
      <w:r w:rsidR="000C14A9" w:rsidRPr="00BC4BE1">
        <w:rPr>
          <w:rFonts w:ascii="Times New Roman" w:hAnsi="Times New Roman" w:cs="Times New Roman"/>
          <w:lang w:val="en-US"/>
        </w:rPr>
        <w:t>(defined as 500 neutrophil</w:t>
      </w:r>
      <w:r w:rsidRPr="00BC4BE1">
        <w:rPr>
          <w:rFonts w:ascii="Times New Roman" w:hAnsi="Times New Roman" w:cs="Times New Roman"/>
          <w:lang w:val="en-US"/>
        </w:rPr>
        <w:t>s/µl</w:t>
      </w:r>
      <w:r w:rsidR="009024F0" w:rsidRPr="00BC4BE1">
        <w:rPr>
          <w:rFonts w:ascii="Times New Roman" w:hAnsi="Times New Roman" w:cs="Times New Roman"/>
          <w:lang w:val="en-US"/>
        </w:rPr>
        <w:t xml:space="preserve"> at the time of ICU admission</w:t>
      </w:r>
      <w:r w:rsidRPr="00BC4BE1">
        <w:rPr>
          <w:rFonts w:ascii="Times New Roman" w:hAnsi="Times New Roman" w:cs="Times New Roman"/>
          <w:lang w:val="en-US"/>
        </w:rPr>
        <w:t>)</w:t>
      </w:r>
      <w:r w:rsidR="000C14A9" w:rsidRPr="00BC4BE1">
        <w:rPr>
          <w:rFonts w:ascii="Times New Roman" w:hAnsi="Times New Roman" w:cs="Times New Roman"/>
          <w:lang w:val="en-US"/>
        </w:rPr>
        <w:t xml:space="preserve"> between ICU survivors and non-survivors</w:t>
      </w:r>
      <w:r w:rsidR="009024F0" w:rsidRPr="00BC4BE1">
        <w:rPr>
          <w:rFonts w:ascii="Times New Roman" w:hAnsi="Times New Roman" w:cs="Times New Roman"/>
          <w:lang w:val="en-US"/>
        </w:rPr>
        <w:t>.</w:t>
      </w:r>
      <w:proofErr w:type="gramEnd"/>
    </w:p>
    <w:p w14:paraId="1EDDB0A6" w14:textId="4E396EB6" w:rsidR="00E4437F" w:rsidRPr="00BC4BE1" w:rsidRDefault="00E4437F" w:rsidP="009024F0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C4BE1">
        <w:rPr>
          <w:rFonts w:ascii="Times New Roman" w:hAnsi="Times New Roman" w:cs="Times New Roman"/>
          <w:lang w:val="en-US"/>
        </w:rPr>
        <w:t>Legend: HCT-CI: Hematopoietic Cell Transplantation-specific Comorbidity Index</w:t>
      </w:r>
      <w:r w:rsidR="005E7230" w:rsidRPr="00BC4BE1">
        <w:rPr>
          <w:rFonts w:ascii="Times New Roman" w:hAnsi="Times New Roman" w:cs="Times New Roman"/>
          <w:lang w:val="en-US"/>
        </w:rPr>
        <w:t>; ICU: intensive care unit</w:t>
      </w:r>
    </w:p>
    <w:p w14:paraId="132A2BF3" w14:textId="4231F209" w:rsidR="005E7230" w:rsidRPr="00BC4BE1" w:rsidRDefault="005E7230" w:rsidP="00EE1813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52981AFD" w14:textId="6EC3ADFD" w:rsidR="009024F0" w:rsidRPr="00BC4BE1" w:rsidRDefault="009024F0" w:rsidP="00EE1813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B6EAF8C" w14:textId="77777777" w:rsidR="00E54C2E" w:rsidRPr="00BC4BE1" w:rsidRDefault="00E54C2E" w:rsidP="00EE1813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7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2240"/>
        <w:gridCol w:w="2240"/>
      </w:tblGrid>
      <w:tr w:rsidR="00C55E08" w:rsidRPr="00BC4BE1" w14:paraId="259980C0" w14:textId="77777777" w:rsidTr="00C55E08">
        <w:trPr>
          <w:trHeight w:val="315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928A" w14:textId="4B8E098B" w:rsidR="00C55E08" w:rsidRPr="00BC4BE1" w:rsidRDefault="00C55E08" w:rsidP="00C55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C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pplement</w:t>
            </w:r>
            <w:r w:rsidR="0068365E" w:rsidRPr="00BC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l table</w:t>
            </w:r>
            <w:r w:rsidRPr="00BC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8562" w14:textId="77777777" w:rsidR="00C55E08" w:rsidRPr="00BC4BE1" w:rsidRDefault="00C55E08" w:rsidP="00C55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E4DB" w14:textId="77777777" w:rsidR="00C55E08" w:rsidRPr="00BC4BE1" w:rsidRDefault="00C55E08" w:rsidP="00C55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55E08" w:rsidRPr="00BC4BE1" w14:paraId="3BF67FC3" w14:textId="77777777" w:rsidTr="009024F0">
        <w:trPr>
          <w:trHeight w:val="33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FB67" w14:textId="75498770" w:rsidR="00C55E08" w:rsidRPr="00BC4BE1" w:rsidRDefault="00C55E08" w:rsidP="00C55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553FD" w14:textId="77777777" w:rsidR="00C55E08" w:rsidRPr="00BC4BE1" w:rsidRDefault="00C55E08" w:rsidP="00C55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C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rvivors (n=1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0C3F" w14:textId="56025B40" w:rsidR="00C55E08" w:rsidRPr="00BC4BE1" w:rsidRDefault="0068365E" w:rsidP="00C55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C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on-</w:t>
            </w:r>
            <w:r w:rsidR="00C55E08" w:rsidRPr="00BC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urvivors (n=59)</w:t>
            </w:r>
          </w:p>
        </w:tc>
      </w:tr>
      <w:tr w:rsidR="00C55E08" w:rsidRPr="00BC4BE1" w14:paraId="3DC2C71B" w14:textId="77777777" w:rsidTr="009024F0">
        <w:trPr>
          <w:trHeight w:val="315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90427E" w14:textId="77777777" w:rsidR="00C55E08" w:rsidRPr="00BC4BE1" w:rsidRDefault="00C55E08" w:rsidP="00C55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C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ge - median (range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53C6C6" w14:textId="273DB193" w:rsidR="00C55E08" w:rsidRPr="00BC4BE1" w:rsidRDefault="00C55E08" w:rsidP="00C55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 (18</w:t>
            </w:r>
            <w:r w:rsidR="0068365E"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68365E"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FD5C18" w14:textId="047C2F06" w:rsidR="00C55E08" w:rsidRPr="00BC4BE1" w:rsidRDefault="00C55E08" w:rsidP="00C55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 (25</w:t>
            </w:r>
            <w:r w:rsidR="0068365E"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68365E"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)</w:t>
            </w:r>
          </w:p>
        </w:tc>
      </w:tr>
      <w:tr w:rsidR="00C55E08" w:rsidRPr="00BC4BE1" w14:paraId="5AB037F2" w14:textId="77777777" w:rsidTr="009024F0">
        <w:trPr>
          <w:trHeight w:val="315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5D2E19" w14:textId="3E4BAB03" w:rsidR="00C55E08" w:rsidRPr="00BC4BE1" w:rsidRDefault="00C55E08" w:rsidP="00C55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C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CT-CI</w:t>
            </w:r>
            <w:r w:rsidR="004D0CF6" w:rsidRPr="00BC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score</w:t>
            </w:r>
            <w:r w:rsidRPr="00BC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median (range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BE6660" w14:textId="14132056" w:rsidR="00C55E08" w:rsidRPr="00BC4BE1" w:rsidRDefault="00C55E08" w:rsidP="00C55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0</w:t>
            </w:r>
            <w:r w:rsidR="0068365E"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68365E"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6A3CED" w14:textId="14E7AD79" w:rsidR="00C55E08" w:rsidRPr="00BC4BE1" w:rsidRDefault="00C55E08" w:rsidP="00C55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 (0</w:t>
            </w:r>
            <w:r w:rsidR="0068365E"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r w:rsidR="0068365E"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)</w:t>
            </w:r>
          </w:p>
        </w:tc>
      </w:tr>
      <w:tr w:rsidR="00C55E08" w:rsidRPr="00CC7B5B" w14:paraId="18836DA4" w14:textId="77777777" w:rsidTr="009024F0">
        <w:trPr>
          <w:trHeight w:val="315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5F35AD" w14:textId="27B5F96B" w:rsidR="00C55E08" w:rsidRPr="00BC4BE1" w:rsidRDefault="00B405E0" w:rsidP="00C55E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C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ngrafted</w:t>
            </w:r>
            <w:r w:rsidR="0068365E" w:rsidRPr="00BC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- n</w:t>
            </w:r>
            <w:r w:rsidR="00C55E08" w:rsidRPr="00BC4B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9B03DE" w14:textId="73816EEC" w:rsidR="00C55E08" w:rsidRPr="00BC4BE1" w:rsidRDefault="0068365E" w:rsidP="00C55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/11 (27.</w:t>
            </w:r>
            <w:r w:rsidR="00C55E08"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F02334" w14:textId="4B245A2B" w:rsidR="00C55E08" w:rsidRPr="00E4437F" w:rsidRDefault="0068365E" w:rsidP="00C55E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/59 (28.</w:t>
            </w:r>
            <w:r w:rsidR="00C55E08" w:rsidRPr="00BC4BE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)</w:t>
            </w:r>
          </w:p>
        </w:tc>
      </w:tr>
    </w:tbl>
    <w:p w14:paraId="747DB438" w14:textId="1577B7B1" w:rsidR="00C55E08" w:rsidRPr="00CC7B5B" w:rsidRDefault="00C55E08" w:rsidP="00EE1813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CCEB1C8" w14:textId="77777777" w:rsidR="00C55E08" w:rsidRPr="00CC7B5B" w:rsidRDefault="00C55E08" w:rsidP="00EE1813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5068F2E" w14:textId="77777777" w:rsidR="00C55E08" w:rsidRPr="0089213D" w:rsidRDefault="00C55E08" w:rsidP="00EE1813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5F902E0" w14:textId="0742E92B" w:rsidR="0001630F" w:rsidRPr="00CC7B5B" w:rsidRDefault="0001630F" w:rsidP="00EE1813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01630F" w:rsidRPr="00CC7B5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0C4ED1" w14:textId="77777777" w:rsidR="00B705D5" w:rsidRDefault="00B705D5" w:rsidP="002D67BF">
      <w:pPr>
        <w:spacing w:after="0" w:line="240" w:lineRule="auto"/>
      </w:pPr>
      <w:r>
        <w:separator/>
      </w:r>
    </w:p>
  </w:endnote>
  <w:endnote w:type="continuationSeparator" w:id="0">
    <w:p w14:paraId="1A3C5764" w14:textId="77777777" w:rsidR="00B705D5" w:rsidRDefault="00B705D5" w:rsidP="002D6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8053250"/>
      <w:docPartObj>
        <w:docPartGallery w:val="Page Numbers (Bottom of Page)"/>
        <w:docPartUnique/>
      </w:docPartObj>
    </w:sdtPr>
    <w:sdtEndPr/>
    <w:sdtContent>
      <w:p w14:paraId="2F31D727" w14:textId="2677334E" w:rsidR="00E4437F" w:rsidRDefault="00E4437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20D5">
          <w:rPr>
            <w:noProof/>
          </w:rPr>
          <w:t>1</w:t>
        </w:r>
        <w:r>
          <w:fldChar w:fldCharType="end"/>
        </w:r>
      </w:p>
    </w:sdtContent>
  </w:sdt>
  <w:p w14:paraId="4D619823" w14:textId="77777777" w:rsidR="00E4437F" w:rsidRDefault="00E44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56A22C" w14:textId="77777777" w:rsidR="00B705D5" w:rsidRDefault="00B705D5" w:rsidP="002D67BF">
      <w:pPr>
        <w:spacing w:after="0" w:line="240" w:lineRule="auto"/>
      </w:pPr>
      <w:r>
        <w:separator/>
      </w:r>
    </w:p>
  </w:footnote>
  <w:footnote w:type="continuationSeparator" w:id="0">
    <w:p w14:paraId="18111C3E" w14:textId="77777777" w:rsidR="00B705D5" w:rsidRDefault="00B705D5" w:rsidP="002D67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49B6"/>
    <w:multiLevelType w:val="hybridMultilevel"/>
    <w:tmpl w:val="3C60886C"/>
    <w:lvl w:ilvl="0" w:tplc="2E9A18B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B748F7"/>
    <w:multiLevelType w:val="hybridMultilevel"/>
    <w:tmpl w:val="10B083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93E00"/>
    <w:rsid w:val="00000841"/>
    <w:rsid w:val="000047F2"/>
    <w:rsid w:val="000061F9"/>
    <w:rsid w:val="00007E90"/>
    <w:rsid w:val="000114C6"/>
    <w:rsid w:val="00014162"/>
    <w:rsid w:val="000145D8"/>
    <w:rsid w:val="0001630F"/>
    <w:rsid w:val="000211A3"/>
    <w:rsid w:val="000261E7"/>
    <w:rsid w:val="00031DE6"/>
    <w:rsid w:val="0004010E"/>
    <w:rsid w:val="000424D0"/>
    <w:rsid w:val="00056A7C"/>
    <w:rsid w:val="00057451"/>
    <w:rsid w:val="0006001B"/>
    <w:rsid w:val="000630E2"/>
    <w:rsid w:val="000722AB"/>
    <w:rsid w:val="00073D19"/>
    <w:rsid w:val="000933A9"/>
    <w:rsid w:val="00096F71"/>
    <w:rsid w:val="000A0034"/>
    <w:rsid w:val="000A4F17"/>
    <w:rsid w:val="000B1F91"/>
    <w:rsid w:val="000B5D94"/>
    <w:rsid w:val="000B60AC"/>
    <w:rsid w:val="000C14A9"/>
    <w:rsid w:val="000C1630"/>
    <w:rsid w:val="000C4C23"/>
    <w:rsid w:val="000C72F5"/>
    <w:rsid w:val="000D0A2C"/>
    <w:rsid w:val="000E1B69"/>
    <w:rsid w:val="001039EC"/>
    <w:rsid w:val="00106399"/>
    <w:rsid w:val="00111692"/>
    <w:rsid w:val="001128E2"/>
    <w:rsid w:val="00113DBB"/>
    <w:rsid w:val="001249C0"/>
    <w:rsid w:val="00126FDD"/>
    <w:rsid w:val="00130AD2"/>
    <w:rsid w:val="001328C2"/>
    <w:rsid w:val="001476B5"/>
    <w:rsid w:val="00150B23"/>
    <w:rsid w:val="0015373B"/>
    <w:rsid w:val="001625CE"/>
    <w:rsid w:val="00177F65"/>
    <w:rsid w:val="00186572"/>
    <w:rsid w:val="00187F3A"/>
    <w:rsid w:val="001910DF"/>
    <w:rsid w:val="0019184D"/>
    <w:rsid w:val="001956BA"/>
    <w:rsid w:val="001976CF"/>
    <w:rsid w:val="001A0A46"/>
    <w:rsid w:val="001A69C4"/>
    <w:rsid w:val="001A6EA9"/>
    <w:rsid w:val="001B6ABB"/>
    <w:rsid w:val="001C3905"/>
    <w:rsid w:val="001C4C99"/>
    <w:rsid w:val="001D0215"/>
    <w:rsid w:val="001D67C8"/>
    <w:rsid w:val="001E0BAA"/>
    <w:rsid w:val="001E27BF"/>
    <w:rsid w:val="001E631E"/>
    <w:rsid w:val="001F4E68"/>
    <w:rsid w:val="001F70FB"/>
    <w:rsid w:val="00201023"/>
    <w:rsid w:val="0020230B"/>
    <w:rsid w:val="002043B8"/>
    <w:rsid w:val="00210919"/>
    <w:rsid w:val="0021574E"/>
    <w:rsid w:val="00215B57"/>
    <w:rsid w:val="00217263"/>
    <w:rsid w:val="002179A4"/>
    <w:rsid w:val="00237EB1"/>
    <w:rsid w:val="002418CB"/>
    <w:rsid w:val="0024759A"/>
    <w:rsid w:val="002530EE"/>
    <w:rsid w:val="00260A64"/>
    <w:rsid w:val="0026588C"/>
    <w:rsid w:val="00266D14"/>
    <w:rsid w:val="002670A8"/>
    <w:rsid w:val="00271514"/>
    <w:rsid w:val="002758EE"/>
    <w:rsid w:val="002770E4"/>
    <w:rsid w:val="00280B28"/>
    <w:rsid w:val="002817DD"/>
    <w:rsid w:val="0028370E"/>
    <w:rsid w:val="0028706F"/>
    <w:rsid w:val="002937CE"/>
    <w:rsid w:val="00294687"/>
    <w:rsid w:val="00294A26"/>
    <w:rsid w:val="002A0586"/>
    <w:rsid w:val="002A2DCA"/>
    <w:rsid w:val="002B02DF"/>
    <w:rsid w:val="002B5E56"/>
    <w:rsid w:val="002C1602"/>
    <w:rsid w:val="002C4C1D"/>
    <w:rsid w:val="002D2878"/>
    <w:rsid w:val="002D3FF3"/>
    <w:rsid w:val="002D5C15"/>
    <w:rsid w:val="002D67BF"/>
    <w:rsid w:val="002E49FA"/>
    <w:rsid w:val="002E642A"/>
    <w:rsid w:val="002F02A6"/>
    <w:rsid w:val="002F1CB1"/>
    <w:rsid w:val="002F63ED"/>
    <w:rsid w:val="00306409"/>
    <w:rsid w:val="00306772"/>
    <w:rsid w:val="00306927"/>
    <w:rsid w:val="00311D96"/>
    <w:rsid w:val="00314F85"/>
    <w:rsid w:val="003173B3"/>
    <w:rsid w:val="003200A8"/>
    <w:rsid w:val="00324D3C"/>
    <w:rsid w:val="00325CB6"/>
    <w:rsid w:val="00332B92"/>
    <w:rsid w:val="003360C4"/>
    <w:rsid w:val="003405B3"/>
    <w:rsid w:val="003419B2"/>
    <w:rsid w:val="00345C08"/>
    <w:rsid w:val="00346683"/>
    <w:rsid w:val="00352A88"/>
    <w:rsid w:val="003606CA"/>
    <w:rsid w:val="00360FD7"/>
    <w:rsid w:val="00364843"/>
    <w:rsid w:val="0037262E"/>
    <w:rsid w:val="00373AC5"/>
    <w:rsid w:val="0037506C"/>
    <w:rsid w:val="00375F8D"/>
    <w:rsid w:val="00382445"/>
    <w:rsid w:val="00384423"/>
    <w:rsid w:val="00387D39"/>
    <w:rsid w:val="003910AF"/>
    <w:rsid w:val="00391528"/>
    <w:rsid w:val="00391B99"/>
    <w:rsid w:val="003928F5"/>
    <w:rsid w:val="003A51F4"/>
    <w:rsid w:val="003A587D"/>
    <w:rsid w:val="003B2ABD"/>
    <w:rsid w:val="003C6BA3"/>
    <w:rsid w:val="003D1237"/>
    <w:rsid w:val="003D3C04"/>
    <w:rsid w:val="003D68BB"/>
    <w:rsid w:val="003D74A7"/>
    <w:rsid w:val="003F1030"/>
    <w:rsid w:val="003F456A"/>
    <w:rsid w:val="003F5757"/>
    <w:rsid w:val="00407078"/>
    <w:rsid w:val="00407CAA"/>
    <w:rsid w:val="00410786"/>
    <w:rsid w:val="00414E80"/>
    <w:rsid w:val="0041702A"/>
    <w:rsid w:val="004254DE"/>
    <w:rsid w:val="00426C7A"/>
    <w:rsid w:val="004319AB"/>
    <w:rsid w:val="00440778"/>
    <w:rsid w:val="00453AD1"/>
    <w:rsid w:val="00453B86"/>
    <w:rsid w:val="00456E47"/>
    <w:rsid w:val="00467949"/>
    <w:rsid w:val="004766C5"/>
    <w:rsid w:val="00485234"/>
    <w:rsid w:val="00486B92"/>
    <w:rsid w:val="004875A5"/>
    <w:rsid w:val="00494B85"/>
    <w:rsid w:val="004976FE"/>
    <w:rsid w:val="004A2135"/>
    <w:rsid w:val="004B0D96"/>
    <w:rsid w:val="004B236B"/>
    <w:rsid w:val="004B5522"/>
    <w:rsid w:val="004B5B5E"/>
    <w:rsid w:val="004B77C1"/>
    <w:rsid w:val="004C1663"/>
    <w:rsid w:val="004C2F82"/>
    <w:rsid w:val="004C5F4A"/>
    <w:rsid w:val="004D0948"/>
    <w:rsid w:val="004D0CF6"/>
    <w:rsid w:val="004D2441"/>
    <w:rsid w:val="004D37BF"/>
    <w:rsid w:val="004D6616"/>
    <w:rsid w:val="004E2395"/>
    <w:rsid w:val="004E262B"/>
    <w:rsid w:val="004E3987"/>
    <w:rsid w:val="004E708C"/>
    <w:rsid w:val="004F2956"/>
    <w:rsid w:val="00511317"/>
    <w:rsid w:val="00514052"/>
    <w:rsid w:val="00521913"/>
    <w:rsid w:val="00525DCD"/>
    <w:rsid w:val="00531E9F"/>
    <w:rsid w:val="00533064"/>
    <w:rsid w:val="00533CEE"/>
    <w:rsid w:val="005404F8"/>
    <w:rsid w:val="005416DF"/>
    <w:rsid w:val="00541E93"/>
    <w:rsid w:val="0054246A"/>
    <w:rsid w:val="005458DB"/>
    <w:rsid w:val="00551E09"/>
    <w:rsid w:val="00554D7A"/>
    <w:rsid w:val="005565A4"/>
    <w:rsid w:val="0055758E"/>
    <w:rsid w:val="0056091D"/>
    <w:rsid w:val="00562358"/>
    <w:rsid w:val="00562A44"/>
    <w:rsid w:val="00581381"/>
    <w:rsid w:val="00583E90"/>
    <w:rsid w:val="00586A2D"/>
    <w:rsid w:val="005904B3"/>
    <w:rsid w:val="00591F0A"/>
    <w:rsid w:val="00591FB2"/>
    <w:rsid w:val="005A404B"/>
    <w:rsid w:val="005A5F98"/>
    <w:rsid w:val="005B2F87"/>
    <w:rsid w:val="005B4109"/>
    <w:rsid w:val="005C0F98"/>
    <w:rsid w:val="005C2486"/>
    <w:rsid w:val="005D0089"/>
    <w:rsid w:val="005D2AD2"/>
    <w:rsid w:val="005D62A7"/>
    <w:rsid w:val="005D737C"/>
    <w:rsid w:val="005E2ABB"/>
    <w:rsid w:val="005E7230"/>
    <w:rsid w:val="005E7A70"/>
    <w:rsid w:val="005F2DCF"/>
    <w:rsid w:val="005F3C66"/>
    <w:rsid w:val="005F487B"/>
    <w:rsid w:val="005F7019"/>
    <w:rsid w:val="00600537"/>
    <w:rsid w:val="00600AB1"/>
    <w:rsid w:val="0060262B"/>
    <w:rsid w:val="00602D60"/>
    <w:rsid w:val="0060560C"/>
    <w:rsid w:val="00614500"/>
    <w:rsid w:val="00617521"/>
    <w:rsid w:val="00620D0A"/>
    <w:rsid w:val="006224A0"/>
    <w:rsid w:val="00625EE3"/>
    <w:rsid w:val="006323F8"/>
    <w:rsid w:val="00636FAC"/>
    <w:rsid w:val="0064044F"/>
    <w:rsid w:val="00640ECA"/>
    <w:rsid w:val="00646108"/>
    <w:rsid w:val="0064740B"/>
    <w:rsid w:val="006526EA"/>
    <w:rsid w:val="0067658A"/>
    <w:rsid w:val="006779A6"/>
    <w:rsid w:val="0068365E"/>
    <w:rsid w:val="006860E8"/>
    <w:rsid w:val="00691B05"/>
    <w:rsid w:val="00691E64"/>
    <w:rsid w:val="00693E00"/>
    <w:rsid w:val="006A1D0E"/>
    <w:rsid w:val="006B7D45"/>
    <w:rsid w:val="006B7E88"/>
    <w:rsid w:val="006C73B2"/>
    <w:rsid w:val="006D0E01"/>
    <w:rsid w:val="006D2478"/>
    <w:rsid w:val="006D43CD"/>
    <w:rsid w:val="006D4442"/>
    <w:rsid w:val="006D69D4"/>
    <w:rsid w:val="006E350F"/>
    <w:rsid w:val="006E3D67"/>
    <w:rsid w:val="006F353F"/>
    <w:rsid w:val="006F6A10"/>
    <w:rsid w:val="006F7617"/>
    <w:rsid w:val="007042FA"/>
    <w:rsid w:val="007305A4"/>
    <w:rsid w:val="007335BE"/>
    <w:rsid w:val="00743856"/>
    <w:rsid w:val="00744945"/>
    <w:rsid w:val="00752ADF"/>
    <w:rsid w:val="00753FBF"/>
    <w:rsid w:val="00754236"/>
    <w:rsid w:val="00756217"/>
    <w:rsid w:val="00761ED7"/>
    <w:rsid w:val="00765FC4"/>
    <w:rsid w:val="007815BB"/>
    <w:rsid w:val="00791629"/>
    <w:rsid w:val="0079215E"/>
    <w:rsid w:val="00793429"/>
    <w:rsid w:val="00794869"/>
    <w:rsid w:val="007A1993"/>
    <w:rsid w:val="007A44B1"/>
    <w:rsid w:val="007A5A8A"/>
    <w:rsid w:val="007B1EA0"/>
    <w:rsid w:val="007C106E"/>
    <w:rsid w:val="007C1E66"/>
    <w:rsid w:val="007D412C"/>
    <w:rsid w:val="007D6514"/>
    <w:rsid w:val="007E0A1B"/>
    <w:rsid w:val="007E36E7"/>
    <w:rsid w:val="007E42BA"/>
    <w:rsid w:val="007F2CB6"/>
    <w:rsid w:val="007F307A"/>
    <w:rsid w:val="007F3C6A"/>
    <w:rsid w:val="00801FF2"/>
    <w:rsid w:val="00806E94"/>
    <w:rsid w:val="008167FF"/>
    <w:rsid w:val="00816C03"/>
    <w:rsid w:val="00817627"/>
    <w:rsid w:val="0082004F"/>
    <w:rsid w:val="00820438"/>
    <w:rsid w:val="00825B8A"/>
    <w:rsid w:val="008263AC"/>
    <w:rsid w:val="00827606"/>
    <w:rsid w:val="00830202"/>
    <w:rsid w:val="00830DF9"/>
    <w:rsid w:val="008375A1"/>
    <w:rsid w:val="00841100"/>
    <w:rsid w:val="00847871"/>
    <w:rsid w:val="008510FA"/>
    <w:rsid w:val="0086582E"/>
    <w:rsid w:val="0087796C"/>
    <w:rsid w:val="00881179"/>
    <w:rsid w:val="008811EB"/>
    <w:rsid w:val="0088617F"/>
    <w:rsid w:val="00886F43"/>
    <w:rsid w:val="008876EF"/>
    <w:rsid w:val="0089213D"/>
    <w:rsid w:val="00895F03"/>
    <w:rsid w:val="008B0801"/>
    <w:rsid w:val="008B534F"/>
    <w:rsid w:val="008C2BED"/>
    <w:rsid w:val="008C67D5"/>
    <w:rsid w:val="008C755A"/>
    <w:rsid w:val="008C7936"/>
    <w:rsid w:val="008D409E"/>
    <w:rsid w:val="008E073C"/>
    <w:rsid w:val="008E1C93"/>
    <w:rsid w:val="008E3394"/>
    <w:rsid w:val="008E71C8"/>
    <w:rsid w:val="008F3E53"/>
    <w:rsid w:val="008F7547"/>
    <w:rsid w:val="009024F0"/>
    <w:rsid w:val="00910D23"/>
    <w:rsid w:val="00912160"/>
    <w:rsid w:val="00913CA9"/>
    <w:rsid w:val="00913DB7"/>
    <w:rsid w:val="0091524E"/>
    <w:rsid w:val="00934DE4"/>
    <w:rsid w:val="00937436"/>
    <w:rsid w:val="009425DD"/>
    <w:rsid w:val="00944831"/>
    <w:rsid w:val="00945776"/>
    <w:rsid w:val="0096190A"/>
    <w:rsid w:val="009749F1"/>
    <w:rsid w:val="00977E3E"/>
    <w:rsid w:val="00980B6C"/>
    <w:rsid w:val="00982424"/>
    <w:rsid w:val="009909AB"/>
    <w:rsid w:val="00991EBE"/>
    <w:rsid w:val="009942FE"/>
    <w:rsid w:val="00994635"/>
    <w:rsid w:val="009A6CCE"/>
    <w:rsid w:val="009B37BC"/>
    <w:rsid w:val="009B6803"/>
    <w:rsid w:val="009B7A40"/>
    <w:rsid w:val="009D3113"/>
    <w:rsid w:val="009D5E55"/>
    <w:rsid w:val="009D7EC5"/>
    <w:rsid w:val="009E1CF7"/>
    <w:rsid w:val="009E5548"/>
    <w:rsid w:val="009F2C29"/>
    <w:rsid w:val="00A07277"/>
    <w:rsid w:val="00A07E55"/>
    <w:rsid w:val="00A23DBF"/>
    <w:rsid w:val="00A24179"/>
    <w:rsid w:val="00A3545F"/>
    <w:rsid w:val="00A42A3E"/>
    <w:rsid w:val="00A50E95"/>
    <w:rsid w:val="00A51406"/>
    <w:rsid w:val="00A53005"/>
    <w:rsid w:val="00A61BC6"/>
    <w:rsid w:val="00A62F1F"/>
    <w:rsid w:val="00A7350E"/>
    <w:rsid w:val="00A81317"/>
    <w:rsid w:val="00A91915"/>
    <w:rsid w:val="00A96E71"/>
    <w:rsid w:val="00AA0B14"/>
    <w:rsid w:val="00AA26BF"/>
    <w:rsid w:val="00AA50D3"/>
    <w:rsid w:val="00AA596F"/>
    <w:rsid w:val="00AA61DA"/>
    <w:rsid w:val="00AB1724"/>
    <w:rsid w:val="00AB7E30"/>
    <w:rsid w:val="00AD0DDF"/>
    <w:rsid w:val="00AD2E03"/>
    <w:rsid w:val="00AD745E"/>
    <w:rsid w:val="00AE7337"/>
    <w:rsid w:val="00AF0F28"/>
    <w:rsid w:val="00AF4183"/>
    <w:rsid w:val="00AF5FA4"/>
    <w:rsid w:val="00AF7E6F"/>
    <w:rsid w:val="00B02D41"/>
    <w:rsid w:val="00B12CC5"/>
    <w:rsid w:val="00B17D28"/>
    <w:rsid w:val="00B17D63"/>
    <w:rsid w:val="00B22A8F"/>
    <w:rsid w:val="00B248E1"/>
    <w:rsid w:val="00B25623"/>
    <w:rsid w:val="00B37C4E"/>
    <w:rsid w:val="00B405E0"/>
    <w:rsid w:val="00B444EA"/>
    <w:rsid w:val="00B527F3"/>
    <w:rsid w:val="00B56E1F"/>
    <w:rsid w:val="00B60C51"/>
    <w:rsid w:val="00B6184A"/>
    <w:rsid w:val="00B61B2E"/>
    <w:rsid w:val="00B627AD"/>
    <w:rsid w:val="00B65D47"/>
    <w:rsid w:val="00B705D5"/>
    <w:rsid w:val="00B7218A"/>
    <w:rsid w:val="00B812A0"/>
    <w:rsid w:val="00B813C9"/>
    <w:rsid w:val="00B84AE1"/>
    <w:rsid w:val="00B85CFA"/>
    <w:rsid w:val="00BA2EE7"/>
    <w:rsid w:val="00BB0D42"/>
    <w:rsid w:val="00BB12B0"/>
    <w:rsid w:val="00BB4B58"/>
    <w:rsid w:val="00BB5DB9"/>
    <w:rsid w:val="00BC4BE1"/>
    <w:rsid w:val="00BC561A"/>
    <w:rsid w:val="00BD1EB4"/>
    <w:rsid w:val="00BD2B6E"/>
    <w:rsid w:val="00BD71F9"/>
    <w:rsid w:val="00BE24C4"/>
    <w:rsid w:val="00BF0F1C"/>
    <w:rsid w:val="00BF4AB0"/>
    <w:rsid w:val="00BF5038"/>
    <w:rsid w:val="00BF5AC7"/>
    <w:rsid w:val="00BF6EBE"/>
    <w:rsid w:val="00BF7045"/>
    <w:rsid w:val="00C00B98"/>
    <w:rsid w:val="00C053F7"/>
    <w:rsid w:val="00C07749"/>
    <w:rsid w:val="00C110D4"/>
    <w:rsid w:val="00C1318B"/>
    <w:rsid w:val="00C15565"/>
    <w:rsid w:val="00C20410"/>
    <w:rsid w:val="00C25FAA"/>
    <w:rsid w:val="00C30108"/>
    <w:rsid w:val="00C30AEB"/>
    <w:rsid w:val="00C30F6D"/>
    <w:rsid w:val="00C4164A"/>
    <w:rsid w:val="00C45042"/>
    <w:rsid w:val="00C46B77"/>
    <w:rsid w:val="00C47300"/>
    <w:rsid w:val="00C55E08"/>
    <w:rsid w:val="00C807D9"/>
    <w:rsid w:val="00C91C8D"/>
    <w:rsid w:val="00C95A24"/>
    <w:rsid w:val="00CB0304"/>
    <w:rsid w:val="00CB04DD"/>
    <w:rsid w:val="00CB080A"/>
    <w:rsid w:val="00CB2791"/>
    <w:rsid w:val="00CC4D6D"/>
    <w:rsid w:val="00CC7B5B"/>
    <w:rsid w:val="00CC7BC3"/>
    <w:rsid w:val="00CE2B99"/>
    <w:rsid w:val="00CE4F6A"/>
    <w:rsid w:val="00CF08C0"/>
    <w:rsid w:val="00CF6FD2"/>
    <w:rsid w:val="00CF7C43"/>
    <w:rsid w:val="00D05A9D"/>
    <w:rsid w:val="00D120F1"/>
    <w:rsid w:val="00D156DB"/>
    <w:rsid w:val="00D17060"/>
    <w:rsid w:val="00D21E7B"/>
    <w:rsid w:val="00D23D6A"/>
    <w:rsid w:val="00D337DD"/>
    <w:rsid w:val="00D33AC0"/>
    <w:rsid w:val="00D41946"/>
    <w:rsid w:val="00D47710"/>
    <w:rsid w:val="00D47909"/>
    <w:rsid w:val="00D50713"/>
    <w:rsid w:val="00D50792"/>
    <w:rsid w:val="00D5115A"/>
    <w:rsid w:val="00D51B76"/>
    <w:rsid w:val="00D55983"/>
    <w:rsid w:val="00D57409"/>
    <w:rsid w:val="00D664EF"/>
    <w:rsid w:val="00D8290B"/>
    <w:rsid w:val="00D848DE"/>
    <w:rsid w:val="00D84A41"/>
    <w:rsid w:val="00D8622A"/>
    <w:rsid w:val="00D9599E"/>
    <w:rsid w:val="00D95DF9"/>
    <w:rsid w:val="00D97441"/>
    <w:rsid w:val="00DA7321"/>
    <w:rsid w:val="00DB7818"/>
    <w:rsid w:val="00DB78E6"/>
    <w:rsid w:val="00DC2821"/>
    <w:rsid w:val="00DC493A"/>
    <w:rsid w:val="00DC7F17"/>
    <w:rsid w:val="00DD22CF"/>
    <w:rsid w:val="00DD4D24"/>
    <w:rsid w:val="00DE4BF8"/>
    <w:rsid w:val="00DF0564"/>
    <w:rsid w:val="00DF0A01"/>
    <w:rsid w:val="00DF5C1E"/>
    <w:rsid w:val="00DF7AA9"/>
    <w:rsid w:val="00E00D91"/>
    <w:rsid w:val="00E0599E"/>
    <w:rsid w:val="00E05D5F"/>
    <w:rsid w:val="00E104E9"/>
    <w:rsid w:val="00E1198B"/>
    <w:rsid w:val="00E15180"/>
    <w:rsid w:val="00E17A1A"/>
    <w:rsid w:val="00E26902"/>
    <w:rsid w:val="00E341E4"/>
    <w:rsid w:val="00E34E65"/>
    <w:rsid w:val="00E409F2"/>
    <w:rsid w:val="00E4207C"/>
    <w:rsid w:val="00E4437F"/>
    <w:rsid w:val="00E514FB"/>
    <w:rsid w:val="00E525C6"/>
    <w:rsid w:val="00E54C2E"/>
    <w:rsid w:val="00E557AC"/>
    <w:rsid w:val="00E65481"/>
    <w:rsid w:val="00E71F6F"/>
    <w:rsid w:val="00E77224"/>
    <w:rsid w:val="00E815AF"/>
    <w:rsid w:val="00E820D5"/>
    <w:rsid w:val="00E835EE"/>
    <w:rsid w:val="00E8472C"/>
    <w:rsid w:val="00E91476"/>
    <w:rsid w:val="00EA45A6"/>
    <w:rsid w:val="00EB03A0"/>
    <w:rsid w:val="00EC7856"/>
    <w:rsid w:val="00ED0E84"/>
    <w:rsid w:val="00EE1813"/>
    <w:rsid w:val="00EF549A"/>
    <w:rsid w:val="00F01E58"/>
    <w:rsid w:val="00F02686"/>
    <w:rsid w:val="00F0444B"/>
    <w:rsid w:val="00F04769"/>
    <w:rsid w:val="00F07A5C"/>
    <w:rsid w:val="00F07EC8"/>
    <w:rsid w:val="00F347F5"/>
    <w:rsid w:val="00F43889"/>
    <w:rsid w:val="00F525D0"/>
    <w:rsid w:val="00F55257"/>
    <w:rsid w:val="00F57F1A"/>
    <w:rsid w:val="00F62796"/>
    <w:rsid w:val="00F62A06"/>
    <w:rsid w:val="00F64210"/>
    <w:rsid w:val="00F7601E"/>
    <w:rsid w:val="00F85933"/>
    <w:rsid w:val="00F9020E"/>
    <w:rsid w:val="00F90214"/>
    <w:rsid w:val="00F9219B"/>
    <w:rsid w:val="00F96D8E"/>
    <w:rsid w:val="00F97273"/>
    <w:rsid w:val="00FA18E7"/>
    <w:rsid w:val="00FB54B5"/>
    <w:rsid w:val="00FB5C05"/>
    <w:rsid w:val="00FC1D17"/>
    <w:rsid w:val="00FC2A71"/>
    <w:rsid w:val="00FC3CE7"/>
    <w:rsid w:val="00FC439D"/>
    <w:rsid w:val="00FC48BF"/>
    <w:rsid w:val="00FC5285"/>
    <w:rsid w:val="00FC7EF7"/>
    <w:rsid w:val="00FD0FBF"/>
    <w:rsid w:val="00FE2225"/>
    <w:rsid w:val="00FF1C9A"/>
    <w:rsid w:val="00FF5145"/>
    <w:rsid w:val="00FF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54D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DD22C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D22CF"/>
  </w:style>
  <w:style w:type="character" w:styleId="CommentReference">
    <w:name w:val="annotation reference"/>
    <w:basedOn w:val="DefaultParagraphFont"/>
    <w:uiPriority w:val="99"/>
    <w:semiHidden/>
    <w:unhideWhenUsed/>
    <w:rsid w:val="00DD2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2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2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2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2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22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73B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976C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91528"/>
  </w:style>
  <w:style w:type="paragraph" w:styleId="NoSpacing">
    <w:name w:val="No Spacing"/>
    <w:uiPriority w:val="1"/>
    <w:qFormat/>
    <w:rsid w:val="00FB5C05"/>
    <w:pPr>
      <w:spacing w:after="0" w:line="240" w:lineRule="auto"/>
    </w:pPr>
  </w:style>
  <w:style w:type="character" w:customStyle="1" w:styleId="acopre">
    <w:name w:val="acopre"/>
    <w:basedOn w:val="DefaultParagraphFont"/>
    <w:rsid w:val="002F1CB1"/>
  </w:style>
  <w:style w:type="paragraph" w:styleId="Header">
    <w:name w:val="header"/>
    <w:basedOn w:val="Normal"/>
    <w:link w:val="HeaderChar"/>
    <w:uiPriority w:val="99"/>
    <w:unhideWhenUsed/>
    <w:rsid w:val="002D67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7BF"/>
  </w:style>
  <w:style w:type="paragraph" w:styleId="Footer">
    <w:name w:val="footer"/>
    <w:basedOn w:val="Normal"/>
    <w:link w:val="FooterChar"/>
    <w:uiPriority w:val="99"/>
    <w:unhideWhenUsed/>
    <w:rsid w:val="002D67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7BF"/>
  </w:style>
  <w:style w:type="character" w:styleId="Hyperlink">
    <w:name w:val="Hyperlink"/>
    <w:basedOn w:val="DefaultParagraphFont"/>
    <w:uiPriority w:val="99"/>
    <w:unhideWhenUsed/>
    <w:rsid w:val="00E4437F"/>
    <w:rPr>
      <w:color w:val="0563C1" w:themeColor="hyperlink"/>
      <w:u w:val="single"/>
    </w:rPr>
  </w:style>
  <w:style w:type="character" w:customStyle="1" w:styleId="orcid-id-https">
    <w:name w:val="orcid-id-https"/>
    <w:basedOn w:val="DefaultParagraphFont"/>
    <w:rsid w:val="00E44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DD22C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D22CF"/>
  </w:style>
  <w:style w:type="character" w:styleId="CommentReference">
    <w:name w:val="annotation reference"/>
    <w:basedOn w:val="DefaultParagraphFont"/>
    <w:uiPriority w:val="99"/>
    <w:semiHidden/>
    <w:unhideWhenUsed/>
    <w:rsid w:val="00DD2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2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2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2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2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22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73B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976C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91528"/>
  </w:style>
  <w:style w:type="paragraph" w:styleId="NoSpacing">
    <w:name w:val="No Spacing"/>
    <w:uiPriority w:val="1"/>
    <w:qFormat/>
    <w:rsid w:val="00FB5C05"/>
    <w:pPr>
      <w:spacing w:after="0" w:line="240" w:lineRule="auto"/>
    </w:pPr>
  </w:style>
  <w:style w:type="character" w:customStyle="1" w:styleId="acopre">
    <w:name w:val="acopre"/>
    <w:basedOn w:val="DefaultParagraphFont"/>
    <w:rsid w:val="002F1CB1"/>
  </w:style>
  <w:style w:type="paragraph" w:styleId="Header">
    <w:name w:val="header"/>
    <w:basedOn w:val="Normal"/>
    <w:link w:val="HeaderChar"/>
    <w:uiPriority w:val="99"/>
    <w:unhideWhenUsed/>
    <w:rsid w:val="002D67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7BF"/>
  </w:style>
  <w:style w:type="paragraph" w:styleId="Footer">
    <w:name w:val="footer"/>
    <w:basedOn w:val="Normal"/>
    <w:link w:val="FooterChar"/>
    <w:uiPriority w:val="99"/>
    <w:unhideWhenUsed/>
    <w:rsid w:val="002D67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7BF"/>
  </w:style>
  <w:style w:type="character" w:styleId="Hyperlink">
    <w:name w:val="Hyperlink"/>
    <w:basedOn w:val="DefaultParagraphFont"/>
    <w:uiPriority w:val="99"/>
    <w:unhideWhenUsed/>
    <w:rsid w:val="00E4437F"/>
    <w:rPr>
      <w:color w:val="0563C1" w:themeColor="hyperlink"/>
      <w:u w:val="single"/>
    </w:rPr>
  </w:style>
  <w:style w:type="character" w:customStyle="1" w:styleId="orcid-id-https">
    <w:name w:val="orcid-id-https"/>
    <w:basedOn w:val="DefaultParagraphFont"/>
    <w:rsid w:val="00E44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68160A-1D6D-4DAC-A914-CA8C57B3B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12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Garcia Borrega</dc:creator>
  <cp:lastModifiedBy>JYBIO</cp:lastModifiedBy>
  <cp:revision>4</cp:revision>
  <dcterms:created xsi:type="dcterms:W3CDTF">2021-10-14T22:32:00Z</dcterms:created>
  <dcterms:modified xsi:type="dcterms:W3CDTF">2021-10-14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hematology</vt:lpwstr>
  </property>
  <property fmtid="{D5CDD505-2E9C-101B-9397-08002B2CF9AE}" pid="5" name="Mendeley Recent Style Name 1_1">
    <vt:lpwstr>Annals of Hematology</vt:lpwstr>
  </property>
  <property fmtid="{D5CDD505-2E9C-101B-9397-08002B2CF9AE}" pid="6" name="Mendeley Recent Style Id 2_1">
    <vt:lpwstr>http://www.zotero.org/styles/british-journal-of-haematology</vt:lpwstr>
  </property>
  <property fmtid="{D5CDD505-2E9C-101B-9397-08002B2CF9AE}" pid="7" name="Mendeley Recent Style Name 2_1">
    <vt:lpwstr>British Journal of Haematology</vt:lpwstr>
  </property>
  <property fmtid="{D5CDD505-2E9C-101B-9397-08002B2CF9AE}" pid="8" name="Mendeley Recent Style Id 3_1">
    <vt:lpwstr>http://www.zotero.org/styles/leukemia</vt:lpwstr>
  </property>
  <property fmtid="{D5CDD505-2E9C-101B-9397-08002B2CF9AE}" pid="9" name="Mendeley Recent Style Name 3_1">
    <vt:lpwstr>Leukemia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springer-basic-author-date-no-et-al-with-issue</vt:lpwstr>
  </property>
  <property fmtid="{D5CDD505-2E9C-101B-9397-08002B2CF9AE}" pid="13" name="Mendeley Recent Style Name 5_1">
    <vt:lpwstr>Springer - Basic (author-date, no "et al.", with issue numbers)</vt:lpwstr>
  </property>
  <property fmtid="{D5CDD505-2E9C-101B-9397-08002B2CF9AE}" pid="14" name="Mendeley Recent Style Id 6_1">
    <vt:lpwstr>http://www.zotero.org/styles/springer-basic-brackets-no-et-al</vt:lpwstr>
  </property>
  <property fmtid="{D5CDD505-2E9C-101B-9397-08002B2CF9AE}" pid="15" name="Mendeley Recent Style Name 6_1">
    <vt:lpwstr>Springer - Basic (numeric, brackets, no "et al.")</vt:lpwstr>
  </property>
  <property fmtid="{D5CDD505-2E9C-101B-9397-08002B2CF9AE}" pid="16" name="Mendeley Recent Style Id 7_1">
    <vt:lpwstr>http://www.zotero.org/styles/springer-fachzeitschriften-medizin-psychologie</vt:lpwstr>
  </property>
  <property fmtid="{D5CDD505-2E9C-101B-9397-08002B2CF9AE}" pid="17" name="Mendeley Recent Style Name 7_1">
    <vt:lpwstr>Springer - Fachzeitschriften Medizin Psychologie (German)</vt:lpwstr>
  </property>
  <property fmtid="{D5CDD505-2E9C-101B-9397-08002B2CF9AE}" pid="18" name="Mendeley Recent Style Id 8_1">
    <vt:lpwstr>http://www.zotero.org/styles/springerplus</vt:lpwstr>
  </property>
  <property fmtid="{D5CDD505-2E9C-101B-9397-08002B2CF9AE}" pid="19" name="Mendeley Recent Style Name 8_1">
    <vt:lpwstr>SpringerPlu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5668f0-5198-3a70-9eab-2033fa3b05ea</vt:lpwstr>
  </property>
  <property fmtid="{D5CDD505-2E9C-101B-9397-08002B2CF9AE}" pid="24" name="Mendeley Citation Style_1">
    <vt:lpwstr>http://www.zotero.org/styles/springer-basic-brackets-no-et-al</vt:lpwstr>
  </property>
</Properties>
</file>